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82B593" w14:textId="77777777" w:rsidR="0084661D" w:rsidRDefault="003F2E4D">
      <w:pPr>
        <w:pStyle w:val="SupplementaryMaterial"/>
        <w:rPr>
          <w:b w:val="0"/>
        </w:rPr>
      </w:pPr>
      <w:r>
        <w:t>Supplementary Material</w:t>
      </w:r>
    </w:p>
    <w:p w14:paraId="49024F3B" w14:textId="2A04D31F" w:rsidR="0084661D" w:rsidRDefault="003F2E4D">
      <w:r>
        <w:t xml:space="preserve">Table </w:t>
      </w:r>
      <w:proofErr w:type="spellStart"/>
      <w:proofErr w:type="gramStart"/>
      <w:r>
        <w:t>S</w:t>
      </w:r>
      <w:r w:rsidR="00081088">
        <w:rPr>
          <w:rFonts w:ascii="宋体" w:eastAsia="宋体" w:hAnsi="宋体" w:cs="宋体" w:hint="eastAsia"/>
          <w:lang w:eastAsia="zh-CN"/>
        </w:rPr>
        <w:t>.</w:t>
      </w:r>
      <w:bookmarkStart w:id="0" w:name="_Hlk69420121"/>
      <w:r>
        <w:t>Clinical</w:t>
      </w:r>
      <w:proofErr w:type="spellEnd"/>
      <w:proofErr w:type="gramEnd"/>
      <w:r>
        <w:t xml:space="preserve"> characteristic of different inotropic agents</w:t>
      </w:r>
      <w:bookmarkEnd w:id="0"/>
      <w:r>
        <w:t>.</w:t>
      </w: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44"/>
        <w:gridCol w:w="851"/>
        <w:gridCol w:w="964"/>
        <w:gridCol w:w="920"/>
        <w:gridCol w:w="845"/>
        <w:gridCol w:w="950"/>
        <w:gridCol w:w="949"/>
        <w:gridCol w:w="950"/>
        <w:gridCol w:w="949"/>
        <w:gridCol w:w="845"/>
      </w:tblGrid>
      <w:tr w:rsidR="003F2E4D" w14:paraId="42128DA9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A6585B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</w:tcPr>
          <w:p w14:paraId="209897AB" w14:textId="77777777" w:rsidR="003F2E4D" w:rsidRDefault="003F2E4D">
            <w:pPr>
              <w:jc w:val="center"/>
              <w:rPr>
                <w:rFonts w:ascii="等线" w:eastAsia="等线" w:hAnsi="等线" w:cs="宋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sz w:val="15"/>
                <w:szCs w:val="15"/>
              </w:rPr>
              <w:t>Dopamine</w:t>
            </w:r>
          </w:p>
          <w:p w14:paraId="18FF314C" w14:textId="77777777" w:rsidR="003F2E4D" w:rsidRDefault="003F2E4D">
            <w:pPr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sz w:val="15"/>
                <w:szCs w:val="15"/>
              </w:rPr>
              <w:t>≤5mg/kg/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12F09A" w14:textId="77777777" w:rsidR="003F2E4D" w:rsidRDefault="003F2E4D">
            <w:pPr>
              <w:jc w:val="center"/>
              <w:rPr>
                <w:rFonts w:ascii="等线" w:eastAsia="等线" w:hAnsi="等线" w:cs="宋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sz w:val="15"/>
                <w:szCs w:val="15"/>
              </w:rPr>
              <w:t>Dopamine</w:t>
            </w:r>
          </w:p>
          <w:p w14:paraId="1EA4FC12" w14:textId="77777777" w:rsidR="003F2E4D" w:rsidRDefault="003F2E4D">
            <w:pPr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sz w:val="15"/>
                <w:szCs w:val="15"/>
              </w:rPr>
              <w:t>5-15mg/kg/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</w:tcPr>
          <w:p w14:paraId="3A66F3E4" w14:textId="77777777" w:rsidR="003F2E4D" w:rsidRDefault="003F2E4D">
            <w:pPr>
              <w:jc w:val="center"/>
              <w:rPr>
                <w:rFonts w:ascii="等线" w:eastAsia="等线" w:hAnsi="等线" w:cs="宋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sz w:val="15"/>
                <w:szCs w:val="15"/>
              </w:rPr>
              <w:t>Dopamine</w:t>
            </w:r>
          </w:p>
          <w:p w14:paraId="1AA731E5" w14:textId="77777777" w:rsidR="003F2E4D" w:rsidRDefault="003F2E4D">
            <w:pPr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sz w:val="15"/>
                <w:szCs w:val="15"/>
              </w:rPr>
              <w:t>&gt;15mg/kg/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31DD49" w14:textId="77777777" w:rsidR="003F2E4D" w:rsidRDefault="003F2E4D">
            <w:pPr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sz w:val="15"/>
                <w:szCs w:val="15"/>
              </w:rPr>
              <w:t>Dobutam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</w:tcPr>
          <w:p w14:paraId="6302EABF" w14:textId="77777777" w:rsidR="003F2E4D" w:rsidRDefault="003F2E4D">
            <w:pPr>
              <w:jc w:val="center"/>
              <w:rPr>
                <w:rFonts w:ascii="等线" w:eastAsia="等线" w:hAnsi="等线" w:cs="宋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sz w:val="15"/>
                <w:szCs w:val="15"/>
              </w:rPr>
              <w:t>Epinephrine</w:t>
            </w:r>
          </w:p>
          <w:p w14:paraId="01F48831" w14:textId="77777777" w:rsidR="003F2E4D" w:rsidRDefault="003F2E4D">
            <w:pPr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sz w:val="15"/>
                <w:szCs w:val="15"/>
              </w:rPr>
              <w:t>≤0.1mg/kg/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197B5F" w14:textId="77777777" w:rsidR="003F2E4D" w:rsidRDefault="003F2E4D">
            <w:pPr>
              <w:jc w:val="center"/>
              <w:rPr>
                <w:rFonts w:ascii="等线" w:eastAsia="等线" w:hAnsi="等线" w:cs="宋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sz w:val="15"/>
                <w:szCs w:val="15"/>
              </w:rPr>
              <w:t>Epinephrine</w:t>
            </w:r>
          </w:p>
          <w:p w14:paraId="759EAE7F" w14:textId="77777777" w:rsidR="003F2E4D" w:rsidRDefault="003F2E4D">
            <w:pPr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sz w:val="15"/>
                <w:szCs w:val="15"/>
              </w:rPr>
              <w:t>&gt;0.1mg/kg/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</w:tcPr>
          <w:p w14:paraId="63993DD0" w14:textId="77777777" w:rsidR="003F2E4D" w:rsidRDefault="003F2E4D">
            <w:pPr>
              <w:jc w:val="center"/>
              <w:rPr>
                <w:rFonts w:ascii="等线" w:eastAsia="等线" w:hAnsi="等线" w:cs="宋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sz w:val="15"/>
                <w:szCs w:val="15"/>
              </w:rPr>
              <w:t>Norepinephrine</w:t>
            </w:r>
          </w:p>
          <w:p w14:paraId="08E54230" w14:textId="77777777" w:rsidR="003F2E4D" w:rsidRDefault="003F2E4D">
            <w:pPr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sz w:val="15"/>
                <w:szCs w:val="15"/>
              </w:rPr>
              <w:t>≤0.1mg/kg/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28D4F2" w14:textId="77777777" w:rsidR="003F2E4D" w:rsidRDefault="003F2E4D">
            <w:pPr>
              <w:jc w:val="center"/>
              <w:rPr>
                <w:rFonts w:ascii="等线" w:eastAsia="等线" w:hAnsi="等线" w:cs="宋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sz w:val="15"/>
                <w:szCs w:val="15"/>
              </w:rPr>
              <w:t>Norepinephrine</w:t>
            </w:r>
          </w:p>
          <w:p w14:paraId="5F7E39E1" w14:textId="77777777" w:rsidR="003F2E4D" w:rsidRDefault="003F2E4D">
            <w:pPr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sz w:val="15"/>
                <w:szCs w:val="15"/>
              </w:rPr>
              <w:t>&gt;0.1mg/kg/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</w:tcPr>
          <w:p w14:paraId="087F5125" w14:textId="77777777" w:rsidR="003F2E4D" w:rsidRDefault="003F2E4D">
            <w:pPr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Milrinone</w:t>
            </w:r>
          </w:p>
        </w:tc>
      </w:tr>
      <w:tr w:rsidR="003F2E4D" w14:paraId="12D349F9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D16914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8B9188D" w14:textId="77777777" w:rsidR="003F2E4D" w:rsidRDefault="003F2E4D">
            <w:pPr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FD5D5" w14:textId="77777777" w:rsidR="003F2E4D" w:rsidRDefault="003F2E4D">
            <w:pPr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4EEB027A" w14:textId="77777777" w:rsidR="003F2E4D" w:rsidRDefault="003F2E4D">
            <w:pPr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AE1B5" w14:textId="77777777" w:rsidR="003F2E4D" w:rsidRDefault="003F2E4D">
            <w:pPr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A419900" w14:textId="77777777" w:rsidR="003F2E4D" w:rsidRDefault="003F2E4D">
            <w:pPr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749FA" w14:textId="77777777" w:rsidR="003F2E4D" w:rsidRDefault="003F2E4D">
            <w:pPr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73FDBF67" w14:textId="77777777" w:rsidR="003F2E4D" w:rsidRDefault="003F2E4D">
            <w:pPr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4CC79" w14:textId="77777777" w:rsidR="003F2E4D" w:rsidRDefault="003F2E4D">
            <w:pPr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15453A1E" w14:textId="77777777" w:rsidR="003F2E4D" w:rsidRDefault="003F2E4D">
            <w:pPr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61</w:t>
            </w:r>
          </w:p>
        </w:tc>
      </w:tr>
      <w:tr w:rsidR="003F2E4D" w14:paraId="115309C7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C98F73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Age(year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25911F3F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9.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1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±13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88003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68.77±13.8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303E1EA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67.37±13.2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E73EC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67.31±14.4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2AB1FB21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64.35±14.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BFC08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64.37±14.8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4600669E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65.93±14.7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D9F95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65.88±15.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408FC4FC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64.82±13.18 </w:t>
            </w:r>
          </w:p>
        </w:tc>
      </w:tr>
      <w:tr w:rsidR="003F2E4D" w14:paraId="2C20C423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AAC96C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Male</w:t>
            </w:r>
            <w:r>
              <w:rPr>
                <w:rFonts w:ascii="Arial" w:eastAsia="等线" w:hAnsi="Arial" w:cs="Arial"/>
                <w:b/>
                <w:bCs/>
                <w:color w:val="242021"/>
                <w:sz w:val="15"/>
                <w:szCs w:val="15"/>
              </w:rPr>
              <w:t xml:space="preserve"> 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7FDFB9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5.6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8C085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6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2.5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5EE75CD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6.2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9F7E4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4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1.6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D17A511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9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1.0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462B4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3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4.6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71EB720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227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4.2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239D3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37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2.70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4EF1585A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6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2.4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)</w:t>
            </w:r>
          </w:p>
        </w:tc>
      </w:tr>
      <w:tr w:rsidR="003F2E4D" w14:paraId="416A6131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112CF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BMI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(kg/m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2DF5ABD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0.35±8.0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DF082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9.06±8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2B908272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30.69±8.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9135F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29.13±8.3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45991A0C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29.50±8.6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925D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29.80±8.78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17D56AA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29.61±8.94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27C05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29.05±9.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30C918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29.28±6.99 </w:t>
            </w:r>
          </w:p>
        </w:tc>
      </w:tr>
      <w:tr w:rsidR="003F2E4D" w14:paraId="24822C7A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1F7157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A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PACHE-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Ⅳ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64BD698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1.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5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±23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463B5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67.74±23.7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A21CC1B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80.78±28.2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FE7DF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72.26±25.6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A8F3B78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76.81±31.3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91BD3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84.69±31.6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10DD2E18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71.03±23.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E0A4A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75.40±25.5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71D7BDF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68.34±26.29 </w:t>
            </w:r>
          </w:p>
        </w:tc>
      </w:tr>
      <w:tr w:rsidR="003F2E4D" w14:paraId="36632B1C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F1135F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APS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-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I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2B80FAB1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7.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5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±19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E2BF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53.36±22.1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6893B6C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65.79±25.7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95F29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58.91±24.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7847D9C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64.58±30.2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3C214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71.47±30.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6C9757F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57.39±22.3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D691E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61.51±23.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CA697E3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56.42±24.67 </w:t>
            </w:r>
          </w:p>
        </w:tc>
      </w:tr>
      <w:tr w:rsidR="003F2E4D" w14:paraId="1B50CDA5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79AF0F" w14:textId="77777777" w:rsidR="003F2E4D" w:rsidRDefault="003F2E4D">
            <w:pPr>
              <w:rPr>
                <w:rFonts w:ascii="Arial" w:eastAsia="等线" w:hAnsi="Arial" w:cs="Arial"/>
                <w:b/>
                <w:bCs/>
                <w:color w:val="242021"/>
                <w:sz w:val="15"/>
                <w:szCs w:val="15"/>
              </w:rPr>
            </w:pPr>
            <w:r>
              <w:rPr>
                <w:rFonts w:ascii="Arial" w:eastAsia="等线" w:hAnsi="Arial" w:cs="Arial"/>
                <w:b/>
                <w:bCs/>
                <w:color w:val="242021"/>
                <w:sz w:val="15"/>
                <w:szCs w:val="15"/>
              </w:rPr>
              <w:t>Ethnicity, n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783D9CC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45F53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18B9D5B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76F05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4B7AE17E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96DF9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46CC313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46CAB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249C1E1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3F2E4D" w14:paraId="5961594F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EDE0A7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Caucasi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11D01281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1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6.47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29C4D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9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8.2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40133414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9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2.1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1B1B7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4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9.9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10CB9A24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57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1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516B1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5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2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8A4665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85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1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5AEA8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04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8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5D3A2138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0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7.01)</w:t>
            </w:r>
          </w:p>
        </w:tc>
      </w:tr>
      <w:tr w:rsidR="003F2E4D" w14:paraId="43366699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AC0923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African Americ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10E74A9A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.5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5A2FB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.6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2EA3108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.1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7BC12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.7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FA6F94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0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5D138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7127FC33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3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32CD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9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2DBCE67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9.58)</w:t>
            </w:r>
          </w:p>
        </w:tc>
      </w:tr>
      <w:tr w:rsidR="003F2E4D" w14:paraId="45E85B1D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0AE562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Native Americ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520EA65C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0.00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0F563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37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0A281E7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7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E317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0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99C851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98C4E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7786FD7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7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76D57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74DA5B19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0.77)</w:t>
            </w:r>
          </w:p>
        </w:tc>
      </w:tr>
      <w:tr w:rsidR="003F2E4D" w14:paraId="0F0FED20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FC2F8A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Asi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4EB8B053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50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14F4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0.7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05AF238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0.8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B1441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0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4014C72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8C5DB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0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4F3B6695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B3E11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59E8E725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92)</w:t>
            </w:r>
          </w:p>
        </w:tc>
      </w:tr>
      <w:tr w:rsidR="003F2E4D" w14:paraId="65E899F0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089A7F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721BEAFA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.0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267F1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.67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412A4A6A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.4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59163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4F57446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706AB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76F7A842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0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ED98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6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CEBB2BB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.13)</w:t>
            </w:r>
          </w:p>
        </w:tc>
      </w:tr>
      <w:tr w:rsidR="003F2E4D" w14:paraId="0E9EA717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668785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Other/Unknow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2369D269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.5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9B87F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7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.2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48E7BC6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.57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2795A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0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146660AB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7340C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0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1B4857A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2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18058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47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4E55A6CE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.60)</w:t>
            </w:r>
          </w:p>
        </w:tc>
      </w:tr>
      <w:tr w:rsidR="003F2E4D" w14:paraId="130F3B9A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7CE31C" w14:textId="77777777" w:rsidR="003F2E4D" w:rsidRDefault="003F2E4D">
            <w:pPr>
              <w:rPr>
                <w:rFonts w:ascii="Arial" w:eastAsia="等线" w:hAnsi="Arial" w:cs="Arial"/>
                <w:b/>
                <w:bCs/>
                <w:color w:val="242021"/>
                <w:sz w:val="15"/>
                <w:szCs w:val="15"/>
              </w:rPr>
            </w:pPr>
            <w:r>
              <w:rPr>
                <w:rFonts w:ascii="Arial" w:eastAsia="等线" w:hAnsi="Arial" w:cs="Arial"/>
                <w:b/>
                <w:bCs/>
                <w:color w:val="242021"/>
                <w:sz w:val="15"/>
                <w:szCs w:val="15"/>
              </w:rPr>
              <w:t>Comorbidities, n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D21AD8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9B295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F14E8F9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A9969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31C1BD9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53157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D22CAD2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BA98F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7234D9E4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3F2E4D" w14:paraId="14378D01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6E4F72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C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V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4EAB3B7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1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7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D2B27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7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4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1D6D4F7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5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D2E1E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3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7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142EF1BE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6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1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CCC61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97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5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8399494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52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7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5EED3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67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3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72A7CE32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2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5.44)</w:t>
            </w:r>
          </w:p>
        </w:tc>
      </w:tr>
      <w:tr w:rsidR="003F2E4D" w14:paraId="52BAFFA6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292C8A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709E876A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3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DF32F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87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6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E270759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4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1C0CA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8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1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5D5DEF1B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1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5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AC3F5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4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3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D2C9672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12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9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48AC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24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7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779CB567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3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3.26)</w:t>
            </w:r>
          </w:p>
        </w:tc>
      </w:tr>
      <w:tr w:rsidR="003F2E4D" w14:paraId="0AEC7546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EE6F59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lastRenderedPageBreak/>
              <w:t>CH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5832A6B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1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1836F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4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7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488BF677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9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B157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2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9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58F32EBA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5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46DC4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2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603A3AA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7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0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A71B8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8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8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59D98C3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0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1.76)</w:t>
            </w:r>
          </w:p>
        </w:tc>
      </w:tr>
      <w:tr w:rsidR="003F2E4D" w14:paraId="763CC2E3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5BB61A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RM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5565DBB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0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2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AADE8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0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5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11DE807D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0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401C5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1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9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EF4AB8B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0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5F08D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50CA3135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6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1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E8BE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77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0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49D91778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3.75)</w:t>
            </w:r>
          </w:p>
        </w:tc>
      </w:tr>
      <w:tr w:rsidR="003F2E4D" w14:paraId="628D1326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0D6B0A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Valve dise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1D019C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2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8C0A8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9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E83A1B5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1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F6AD4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0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48122B32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1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FF161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7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AAC1CBD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4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733F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2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5F03748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7.62)</w:t>
            </w:r>
          </w:p>
        </w:tc>
      </w:tr>
      <w:tr w:rsidR="003F2E4D" w14:paraId="123A3600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248320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CAB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8C75929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7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2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B4615F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9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1D084D6F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2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F5F95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1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152C32D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66C57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2A471B0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3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491B8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4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4FB6FFD5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9.58)</w:t>
            </w:r>
          </w:p>
        </w:tc>
      </w:tr>
      <w:tr w:rsidR="003F2E4D" w14:paraId="74846548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365E10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PC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6C37143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6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D154B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7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1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2686C50D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23F4B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7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2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5782E33B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4371C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0D2FD7E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5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53C03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47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D00BD1E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8.39)</w:t>
            </w:r>
          </w:p>
        </w:tc>
      </w:tr>
      <w:tr w:rsidR="003F2E4D" w14:paraId="4308F08B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2E75AB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Arrhythmia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F64D40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0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5C44A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1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1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5E81EE2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6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568F8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2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3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45C8B3A8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2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10B6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0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203F19F4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2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4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36D93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6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4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5D1F6243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5.29)</w:t>
            </w:r>
          </w:p>
        </w:tc>
      </w:tr>
      <w:tr w:rsidR="003F2E4D" w14:paraId="41DCEA35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00CDED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Pacemak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EE8D73D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60659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77E26DF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62F19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0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1B69B61D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C3CE5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5638E62C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97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2FCAD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1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220458C2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.13)</w:t>
            </w:r>
          </w:p>
        </w:tc>
      </w:tr>
      <w:tr w:rsidR="003F2E4D" w14:paraId="5D0066D7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11B976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Renal Failu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A04C54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9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0ED5D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286EE7F2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0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4FC9D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D1BFABD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EE71E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AA56E8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1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9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DD1A2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70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0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16B03495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.05)</w:t>
            </w:r>
          </w:p>
        </w:tc>
      </w:tr>
      <w:tr w:rsidR="003F2E4D" w14:paraId="11CF5937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763513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COP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18DEFF95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FBD5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7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170F6DA7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2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E583D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0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8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3BBFB51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0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5467D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9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88E111D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9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7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347FF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2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6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435DDFE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6.86)</w:t>
            </w:r>
          </w:p>
        </w:tc>
      </w:tr>
      <w:tr w:rsidR="003F2E4D" w14:paraId="68805F90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9E50F2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Rheumatoid Arthrit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6943613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B286D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1E7AE04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AAEE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2E13B239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90F72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24C260FB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F4B7C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7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75CFA6C4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.45)</w:t>
            </w:r>
          </w:p>
        </w:tc>
      </w:tr>
      <w:tr w:rsidR="003F2E4D" w14:paraId="5E490193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DF15A5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Strok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4C4E17DC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0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6203F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7F3FFC1B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2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7955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0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21E8017F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E1A09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5289AE4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8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EA512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3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9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C3F528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.05)</w:t>
            </w:r>
          </w:p>
        </w:tc>
      </w:tr>
      <w:tr w:rsidR="003F2E4D" w14:paraId="225378B7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CE4297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Infectious Dise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50DD5AB2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D2F3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4390E92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0DCB7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25044FA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0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30542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239D9809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DE49B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DBDDC8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92)</w:t>
            </w:r>
          </w:p>
        </w:tc>
      </w:tr>
      <w:tr w:rsidR="003F2E4D" w14:paraId="4552EC31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4ACDFB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BCD1DA8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4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77917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4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EED56FF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8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F6734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2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F970565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0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B69C74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0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1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B9CE0CA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2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8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8664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0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9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C284A71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.43)</w:t>
            </w:r>
          </w:p>
        </w:tc>
      </w:tr>
      <w:tr w:rsidR="003F2E4D" w14:paraId="4D66E002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3BF55C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2C4090EE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0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7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4D161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6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2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7E144B1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2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4F498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8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2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6F85133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4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FCD2B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7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0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37EDAF1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50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3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20DD1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2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1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77F8E297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2.95)</w:t>
            </w:r>
          </w:p>
        </w:tc>
      </w:tr>
      <w:tr w:rsidR="003F2E4D" w14:paraId="72A5FE8D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AC9D6A" w14:textId="77777777" w:rsidR="003F2E4D" w:rsidRDefault="003F2E4D">
            <w:pPr>
              <w:rPr>
                <w:rFonts w:ascii="Arial" w:eastAsia="等线" w:hAnsi="Arial" w:cs="Arial"/>
                <w:b/>
                <w:bCs/>
                <w:color w:val="242021"/>
                <w:sz w:val="15"/>
                <w:szCs w:val="15"/>
              </w:rPr>
            </w:pPr>
            <w:r>
              <w:rPr>
                <w:rFonts w:ascii="Arial" w:eastAsia="等线" w:hAnsi="Arial" w:cs="Arial"/>
                <w:b/>
                <w:bCs/>
                <w:color w:val="242021"/>
                <w:sz w:val="15"/>
                <w:szCs w:val="15"/>
              </w:rPr>
              <w:t>ICU type, n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F1FF2E7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66A73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C1E922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98382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2970BE9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0C2E2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3313EC1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1461D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7A2B6B6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3F2E4D" w14:paraId="41DEC935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23567D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Med-Surg ICU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17B9EF93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2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89F09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3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6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586A04CB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4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6C87E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0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5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1486876E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0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1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651F8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67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8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758343C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28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6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B007B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55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9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51DE3F88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9.89)</w:t>
            </w:r>
          </w:p>
        </w:tc>
      </w:tr>
      <w:tr w:rsidR="003F2E4D" w14:paraId="1606ED77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D9BDE3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MICU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2E5679D1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0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C2449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1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958EACD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46BA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9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7D11B8F4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1750F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7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3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9248335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9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2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A8263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4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3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4BF8ECA7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.60)</w:t>
            </w:r>
          </w:p>
        </w:tc>
      </w:tr>
      <w:tr w:rsidR="003F2E4D" w14:paraId="1588625B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D0A455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Cardiac ICU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93D09E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19F28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A33C33C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59874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13469B2C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0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B925F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4EB0082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9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F4555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20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4B939A01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9.20)</w:t>
            </w:r>
          </w:p>
        </w:tc>
      </w:tr>
      <w:tr w:rsidR="003F2E4D" w14:paraId="57B13844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31ED3D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CCU-CTICU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12670F23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5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C5A41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4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52DF2D5A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9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BC94F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4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48C6BFF4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2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ECED5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2117707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8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2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0237A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5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7D2DFAA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6.44)</w:t>
            </w:r>
          </w:p>
        </w:tc>
      </w:tr>
      <w:tr w:rsidR="003F2E4D" w14:paraId="086EA71A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C86BE9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CSICU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57E0900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13F58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7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9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13E7E9AA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2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BD84E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52A5EEFE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8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E6B21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5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3F09733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30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53A92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9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5804D1F9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7.24)</w:t>
            </w:r>
          </w:p>
        </w:tc>
      </w:tr>
      <w:tr w:rsidR="003F2E4D" w14:paraId="38BD82F8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0D51C9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SICU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52074E7B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9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AA2F1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0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1929E4B9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859B5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47D6600D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FB0C3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1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E9CDABD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07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083D1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4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74DA5D7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9.20)</w:t>
            </w:r>
          </w:p>
        </w:tc>
      </w:tr>
      <w:tr w:rsidR="003F2E4D" w14:paraId="1239D610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563B29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Neuro ICU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5C287048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85293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B3491C4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8E72A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85923BB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C7EF2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05EE4BA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9931B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2A0D3CFD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0.38)</w:t>
            </w:r>
          </w:p>
        </w:tc>
      </w:tr>
      <w:tr w:rsidR="003F2E4D" w14:paraId="21CC6105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D5F077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lastRenderedPageBreak/>
              <w:t>CTICU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5D76D81A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D333D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3B3842D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28419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74F26D13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F625F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77DA2B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0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815E7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51CD2D7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.07)</w:t>
            </w:r>
          </w:p>
        </w:tc>
      </w:tr>
      <w:tr w:rsidR="003F2E4D" w14:paraId="297C47F7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B2BF5A" w14:textId="77777777" w:rsidR="003F2E4D" w:rsidRDefault="003F2E4D">
            <w:pPr>
              <w:rPr>
                <w:rFonts w:ascii="Arial" w:eastAsia="等线" w:hAnsi="Arial" w:cs="Arial"/>
                <w:b/>
                <w:bCs/>
                <w:color w:val="242021"/>
                <w:sz w:val="15"/>
                <w:szCs w:val="15"/>
              </w:rPr>
            </w:pPr>
            <w:r>
              <w:rPr>
                <w:rFonts w:ascii="Arial" w:eastAsia="等线" w:hAnsi="Arial" w:cs="Arial"/>
                <w:b/>
                <w:bCs/>
                <w:color w:val="242021"/>
                <w:sz w:val="15"/>
                <w:szCs w:val="15"/>
              </w:rPr>
              <w:t xml:space="preserve">Treatment, </w:t>
            </w:r>
            <w:proofErr w:type="gramStart"/>
            <w:r>
              <w:rPr>
                <w:rFonts w:ascii="Arial" w:eastAsia="等线" w:hAnsi="Arial" w:cs="Arial"/>
                <w:b/>
                <w:bCs/>
                <w:color w:val="242021"/>
                <w:sz w:val="15"/>
                <w:szCs w:val="15"/>
              </w:rPr>
              <w:t>n(</w:t>
            </w:r>
            <w:proofErr w:type="gramEnd"/>
            <w:r>
              <w:rPr>
                <w:rFonts w:ascii="Arial" w:eastAsia="等线" w:hAnsi="Arial" w:cs="Arial"/>
                <w:b/>
                <w:bCs/>
                <w:color w:val="242021"/>
                <w:sz w:val="15"/>
                <w:szCs w:val="15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C63C4ED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67AC8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74213DD1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D8219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4A84C6A2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50E9D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CCE8E1A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E58F4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1C177CDB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3F2E4D" w14:paraId="7B6D291A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E18761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I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nvasive Ventil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2A135401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7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7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A73F1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1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2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548ECCA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8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4CFB6F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7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7556749D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7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4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49A15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4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3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157D299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8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0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70F8D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0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0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85C5124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2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6.36)</w:t>
            </w:r>
          </w:p>
        </w:tc>
      </w:tr>
      <w:tr w:rsidR="003F2E4D" w14:paraId="4A4E64C2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CEBFDC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N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on-invasive ventil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7A326AE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1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F86D4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0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1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3B42D8A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1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3B54A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5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A8EAD8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6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3DF1E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1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FB3823F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4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5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8B0EF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8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4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0C89905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0.73)</w:t>
            </w:r>
          </w:p>
        </w:tc>
      </w:tr>
      <w:tr w:rsidR="003F2E4D" w14:paraId="65803AB4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7C37F6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D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ialys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47BB37C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14ABB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7EBCA1A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1721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57D26C5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22D5A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8E2ABF1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5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AF2A5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9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226BA9B1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.45)</w:t>
            </w:r>
          </w:p>
        </w:tc>
      </w:tr>
      <w:tr w:rsidR="003F2E4D" w14:paraId="758478B7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58F139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C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ardiac angiograph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62AC56B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0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445B5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0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1D52EE33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8CBE9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9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480351A8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073B8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94443F2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F562F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ACA168C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2.64)</w:t>
            </w:r>
          </w:p>
        </w:tc>
      </w:tr>
      <w:tr w:rsidR="003F2E4D" w14:paraId="6FFB7C24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17E895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S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tent placem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E428FBF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0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1505B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0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23C46EDA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D791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87B1D4D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00AC8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0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264A8582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0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08074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7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0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C7CACC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92)</w:t>
            </w:r>
          </w:p>
        </w:tc>
      </w:tr>
      <w:tr w:rsidR="003F2E4D" w14:paraId="77B38370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D66658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D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efibrill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4520FBC9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8223E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0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EF65E4B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C3ED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0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7B5263B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744A2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0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51A0D1B1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9612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0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1430AD39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0.38)</w:t>
            </w:r>
          </w:p>
        </w:tc>
      </w:tr>
      <w:tr w:rsidR="003F2E4D" w14:paraId="48BBD074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C6649C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P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acemak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220E9781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0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6F9BF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0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637CB9B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9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AF47F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ED250ED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7750F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72D27592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559ED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7587A48C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.36)</w:t>
            </w:r>
          </w:p>
        </w:tc>
      </w:tr>
      <w:tr w:rsidR="003F2E4D" w14:paraId="63B0BE15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38D32C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P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A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70A217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1B975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5F2462F7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5970B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7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15B0376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9F29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43EC369D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2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801DF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0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06CA3DF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0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5.33)</w:t>
            </w:r>
          </w:p>
        </w:tc>
      </w:tr>
      <w:tr w:rsidR="003F2E4D" w14:paraId="2339755E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792A56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I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AB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5959DEA3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3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EF24C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23623AB5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2F737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0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7782BB1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2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F5CF4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18ADFE7E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8F95E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15383F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7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5.67)</w:t>
            </w:r>
          </w:p>
        </w:tc>
      </w:tr>
      <w:tr w:rsidR="003F2E4D" w14:paraId="33EE2A81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584BD2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CAB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4C61ABBA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5E2E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0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2EDE73B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9E503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41A35A0A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20315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57FD011D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5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0902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0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1C45E642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6.48)</w:t>
            </w:r>
          </w:p>
        </w:tc>
      </w:tr>
      <w:tr w:rsidR="003F2E4D" w14:paraId="3D2D590C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E165C3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VA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2C09CDF2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E8A2B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7775184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0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EE9C8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0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2ADB534E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7B34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17455967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0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37725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0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07E9F29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.36)</w:t>
            </w:r>
          </w:p>
        </w:tc>
      </w:tr>
      <w:tr w:rsidR="003F2E4D" w14:paraId="52367D84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BDF578" w14:textId="77777777" w:rsidR="003F2E4D" w:rsidRDefault="003F2E4D">
            <w:pPr>
              <w:rPr>
                <w:rFonts w:ascii="等线" w:eastAsia="等线" w:hAnsi="等线" w:cs="宋体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sz w:val="15"/>
                <w:szCs w:val="15"/>
              </w:rPr>
              <w:t>A</w:t>
            </w:r>
            <w:r>
              <w:rPr>
                <w:rFonts w:ascii="等线" w:eastAsia="等线" w:hAnsi="等线" w:cs="宋体"/>
                <w:b/>
                <w:bCs/>
                <w:color w:val="000000"/>
                <w:sz w:val="15"/>
                <w:szCs w:val="15"/>
              </w:rPr>
              <w:t>dmission diagnosis</w:t>
            </w:r>
            <w:r>
              <w:rPr>
                <w:rFonts w:ascii="Arial" w:eastAsia="等线" w:hAnsi="Arial" w:cs="Arial"/>
                <w:b/>
                <w:bCs/>
                <w:color w:val="242021"/>
                <w:sz w:val="15"/>
                <w:szCs w:val="15"/>
              </w:rPr>
              <w:t xml:space="preserve">, </w:t>
            </w:r>
            <w:proofErr w:type="gramStart"/>
            <w:r>
              <w:rPr>
                <w:rFonts w:ascii="Arial" w:eastAsia="等线" w:hAnsi="Arial" w:cs="Arial"/>
                <w:b/>
                <w:bCs/>
                <w:color w:val="242021"/>
                <w:sz w:val="15"/>
                <w:szCs w:val="15"/>
              </w:rPr>
              <w:t>n(</w:t>
            </w:r>
            <w:proofErr w:type="gramEnd"/>
            <w:r>
              <w:rPr>
                <w:rFonts w:ascii="Arial" w:eastAsia="等线" w:hAnsi="Arial" w:cs="Arial"/>
                <w:b/>
                <w:bCs/>
                <w:color w:val="242021"/>
                <w:sz w:val="15"/>
                <w:szCs w:val="15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57EBF22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73A37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7B013907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5B4B4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52264A4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B95D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72F02D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BAC85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566644AE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</w:tr>
      <w:tr w:rsidR="003F2E4D" w14:paraId="0741E1C5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A01CE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Sep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56A3EEF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24261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5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0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5989713B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9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9D727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7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1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424FAA2A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5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FF38A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57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6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16EA64A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14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0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E1E5B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43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4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260F48C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0.73)</w:t>
            </w:r>
          </w:p>
        </w:tc>
      </w:tr>
      <w:tr w:rsidR="003F2E4D" w14:paraId="1928C1BF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F018C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 xml:space="preserve">Respirator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746B11D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758BA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6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2B33B90E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3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F0D9F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1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0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45CA8E2A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7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CAF69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90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0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FA213EF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7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5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3618F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07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7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49228B75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.81)</w:t>
            </w:r>
          </w:p>
        </w:tc>
      </w:tr>
      <w:tr w:rsidR="003F2E4D" w14:paraId="66911919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D8597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Cardiac arr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751ADD73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E7EB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1B3EEDCC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2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5660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0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1397055D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581D3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542489C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82AB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0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17BA8D9D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.30)</w:t>
            </w:r>
          </w:p>
        </w:tc>
      </w:tr>
      <w:tr w:rsidR="003F2E4D" w14:paraId="3B048A45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CAED1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GI Blee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54B86DB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14DDC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5494C3A4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2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258CC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9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42B56B5E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0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4C625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7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0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179260D8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7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6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A0B6B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8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8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1B4F69D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.45)</w:t>
            </w:r>
          </w:p>
        </w:tc>
      </w:tr>
      <w:tr w:rsidR="003F2E4D" w14:paraId="7FEF70AC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93CBA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Hypovole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6DB863D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97D65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1D0C5E1D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350E1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EC2B97C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0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27355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0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791F60F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6C7F4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21C1C3B8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15)</w:t>
            </w:r>
          </w:p>
        </w:tc>
      </w:tr>
      <w:tr w:rsidR="003F2E4D" w14:paraId="71478ABD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26588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Rhythm disturb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7FBDCD5F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0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CB3D8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5E0C2289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5BD09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7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1581BEE4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4E248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0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5DE9B98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E3911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7602BA7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53)</w:t>
            </w:r>
          </w:p>
        </w:tc>
      </w:tr>
      <w:tr w:rsidR="003F2E4D" w14:paraId="2E02EC3B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26FB1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Trau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52A3BD08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7ACAD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4BC861B5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93624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67EF7AB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0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026E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7B102B59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BFC94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1F58E5D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15)</w:t>
            </w:r>
          </w:p>
        </w:tc>
      </w:tr>
      <w:tr w:rsidR="003F2E4D" w14:paraId="0213841A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D5E70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CH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48CC1B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0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0207C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51B05D1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B1BC9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0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0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1D25C75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CF58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0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242FF61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0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BD17A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7AB019B9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1.88)</w:t>
            </w:r>
          </w:p>
        </w:tc>
      </w:tr>
      <w:tr w:rsidR="003F2E4D" w14:paraId="42D5AEAF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F782B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lastRenderedPageBreak/>
              <w:t>CAB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971CF3B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0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7F17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D670C5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14298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97484BB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8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4C6A9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9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26161B3C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4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F9E78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D0F3AFD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1.07)</w:t>
            </w:r>
          </w:p>
        </w:tc>
      </w:tr>
      <w:tr w:rsidR="003F2E4D" w14:paraId="556189D9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B3B8E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A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5048711B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7ED55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44C88529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940F9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72E6A73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6770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500F253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D4F7D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46BF597C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.90)</w:t>
            </w:r>
          </w:p>
        </w:tc>
      </w:tr>
      <w:tr w:rsidR="003F2E4D" w14:paraId="41D2F18A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F21D61" w14:textId="77777777" w:rsidR="003F2E4D" w:rsidRDefault="003F2E4D">
            <w:pPr>
              <w:rPr>
                <w:rFonts w:ascii="Arial" w:eastAsia="等线" w:hAnsi="Arial" w:cs="Arial"/>
                <w:b/>
                <w:bCs/>
                <w:color w:val="242021"/>
                <w:sz w:val="15"/>
                <w:szCs w:val="15"/>
              </w:rPr>
            </w:pPr>
            <w:r>
              <w:rPr>
                <w:rFonts w:ascii="Arial" w:eastAsia="等线" w:hAnsi="Arial" w:cs="Arial"/>
                <w:b/>
                <w:bCs/>
                <w:color w:val="242021"/>
                <w:sz w:val="15"/>
                <w:szCs w:val="15"/>
              </w:rPr>
              <w:t>Clinical outcom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785DDA04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1CC1B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57FFD0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9D6FE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4C59C0FD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D8759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7B4E283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99961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E2DD828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3F2E4D" w14:paraId="05281D9B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8924DB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ARF, n (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%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2C57CAB7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8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88A33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6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2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45AA9773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6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0F73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6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7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A98A3B1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0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2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C854F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5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4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1D22F088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28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2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25A29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963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6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1DF9BF0C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1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4.06)</w:t>
            </w:r>
          </w:p>
        </w:tc>
      </w:tr>
      <w:tr w:rsidR="003F2E4D" w14:paraId="47338B70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0465FF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Ventilation LOS (day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16C9EBAA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.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3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±4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28E55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.73±5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EFB27D8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4.67±4.4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488EC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5.80±5.1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5E759E8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5.98±6.4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F5DE2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.69±7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CD193D3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.09± 6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0CEA2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.22±6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8A3F38B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.95± 6.34</w:t>
            </w:r>
          </w:p>
        </w:tc>
      </w:tr>
      <w:tr w:rsidR="003F2E4D" w14:paraId="7304627B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792C8B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ICU mortality, n (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%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6AE96B5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0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5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858CB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6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70D3690A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0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1AA3A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4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5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189C6E2E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4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5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B9EF8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59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9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E4E7C24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0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7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D4811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6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5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06C2AFF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3.37)</w:t>
            </w:r>
          </w:p>
        </w:tc>
      </w:tr>
      <w:tr w:rsidR="003F2E4D" w14:paraId="79601F44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430DAF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ICU LOS (hour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4970B5EF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92.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9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±237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076FB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157.33±232.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20E136E7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123.00±121.9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40CD6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173.31±187.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56D7489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256.09±313.5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CA348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224.63±298.4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CB0D021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155.57±192.9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D6D0F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150.46±181.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27BDC805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238.18±238.11 </w:t>
            </w:r>
          </w:p>
        </w:tc>
      </w:tr>
      <w:tr w:rsidR="003F2E4D" w14:paraId="418F56C1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9C61D8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Hospital mortality, n (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%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45629C45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3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1E632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1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1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10B8F1EB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6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1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591A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9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4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16506505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5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8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025A5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82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65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28F0E098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541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3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E4DCCB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845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32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55F72CB7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74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(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8.35)</w:t>
            </w:r>
          </w:p>
        </w:tc>
      </w:tr>
      <w:tr w:rsidR="003F2E4D" w14:paraId="355C6ED5" w14:textId="77777777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00065A" w14:textId="77777777" w:rsidR="003F2E4D" w:rsidRDefault="003F2E4D">
            <w:pPr>
              <w:ind w:firstLineChars="71" w:firstLine="106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Hospital LOS (day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2300752D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4.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10</w:t>
            </w: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±12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9C07F4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12.00±10.9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73E9F5DA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9.99±9.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9A0B5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13.05±10.6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47E72AFA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15.65±12.9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88FF7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3.52±12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867B3B8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2.91± 1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69480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2.10± 1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135BD99B" w14:textId="77777777" w:rsidR="003F2E4D" w:rsidRDefault="003F2E4D">
            <w:pPr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7.32±11.91</w:t>
            </w:r>
          </w:p>
        </w:tc>
      </w:tr>
    </w:tbl>
    <w:p w14:paraId="3614A531" w14:textId="77777777" w:rsidR="0084661D" w:rsidRDefault="0084661D"/>
    <w:p w14:paraId="51120B09" w14:textId="77777777" w:rsidR="0084661D" w:rsidRDefault="003F2E4D">
      <w:r>
        <w:rPr>
          <w:rFonts w:eastAsia="宋体" w:cs="Times New Roman"/>
          <w:sz w:val="16"/>
          <w:szCs w:val="16"/>
        </w:rPr>
        <w:t>CVD: Cardiovascular diseases, BMI: Body Mass Index, APACH-IV: acute physiology and chronic health evaluation score IV, APS-II: simplified acute physiology score II, CHF: congestive heart failure, RMI: Remote Myocardial Infarction, CABG: Coronary Artery Bypass Grafting, PCI: Procedural Coronary Intervention, COPD: chronic obstructive pulmonary disease</w:t>
      </w:r>
      <w:r>
        <w:rPr>
          <w:rFonts w:eastAsia="宋体" w:cs="Times New Roman" w:hint="eastAsia"/>
          <w:sz w:val="16"/>
          <w:szCs w:val="16"/>
        </w:rPr>
        <w:t>,</w:t>
      </w:r>
      <w:r>
        <w:rPr>
          <w:rFonts w:eastAsia="宋体" w:cs="Times New Roman"/>
          <w:sz w:val="16"/>
          <w:szCs w:val="16"/>
        </w:rPr>
        <w:t xml:space="preserve"> </w:t>
      </w:r>
      <w:r>
        <w:rPr>
          <w:rFonts w:eastAsia="宋体" w:cs="Times New Roman" w:hint="eastAsia"/>
          <w:sz w:val="16"/>
          <w:szCs w:val="16"/>
        </w:rPr>
        <w:t>M</w:t>
      </w:r>
      <w:r>
        <w:rPr>
          <w:rFonts w:eastAsia="宋体" w:cs="Times New Roman"/>
          <w:sz w:val="16"/>
          <w:szCs w:val="16"/>
        </w:rPr>
        <w:t xml:space="preserve">ICU: medical intensive care unit, CCU: Coronary Care Unit, CTICU: cardiothoracic intensive care unit, </w:t>
      </w:r>
      <w:r>
        <w:rPr>
          <w:rFonts w:eastAsia="宋体" w:cs="Times New Roman" w:hint="eastAsia"/>
          <w:sz w:val="16"/>
          <w:szCs w:val="16"/>
        </w:rPr>
        <w:t>CSICU</w:t>
      </w:r>
      <w:r>
        <w:rPr>
          <w:rFonts w:eastAsia="宋体" w:cs="Times New Roman"/>
          <w:sz w:val="16"/>
          <w:szCs w:val="16"/>
        </w:rPr>
        <w:t>: Cardiac Surgery Intensive Care Unit,</w:t>
      </w:r>
      <w:r>
        <w:rPr>
          <w:rFonts w:eastAsia="宋体" w:cs="Times New Roman" w:hint="eastAsia"/>
          <w:sz w:val="16"/>
          <w:szCs w:val="16"/>
        </w:rPr>
        <w:t xml:space="preserve"> P</w:t>
      </w:r>
      <w:r>
        <w:rPr>
          <w:rFonts w:eastAsia="宋体" w:cs="Times New Roman"/>
          <w:sz w:val="16"/>
          <w:szCs w:val="16"/>
        </w:rPr>
        <w:t>AC: Pulmonary artery catheter</w:t>
      </w:r>
      <w:r>
        <w:rPr>
          <w:rFonts w:eastAsia="宋体" w:cs="Times New Roman" w:hint="eastAsia"/>
          <w:sz w:val="16"/>
          <w:szCs w:val="16"/>
        </w:rPr>
        <w:t>,</w:t>
      </w:r>
      <w:r>
        <w:rPr>
          <w:rFonts w:eastAsia="宋体" w:cs="Times New Roman"/>
          <w:sz w:val="16"/>
          <w:szCs w:val="16"/>
        </w:rPr>
        <w:t xml:space="preserve"> IABP</w:t>
      </w:r>
      <w:r>
        <w:rPr>
          <w:rFonts w:eastAsia="宋体" w:cs="Times New Roman" w:hint="eastAsia"/>
          <w:sz w:val="16"/>
          <w:szCs w:val="16"/>
        </w:rPr>
        <w:t>:</w:t>
      </w:r>
      <w:r>
        <w:rPr>
          <w:rFonts w:eastAsia="宋体" w:cs="Times New Roman"/>
          <w:sz w:val="16"/>
          <w:szCs w:val="16"/>
        </w:rPr>
        <w:t xml:space="preserve"> intra-aortic balloon pump, </w:t>
      </w:r>
      <w:r>
        <w:rPr>
          <w:rFonts w:eastAsia="宋体" w:cs="Times New Roman" w:hint="eastAsia"/>
          <w:sz w:val="16"/>
          <w:szCs w:val="16"/>
        </w:rPr>
        <w:t>VAD</w:t>
      </w:r>
      <w:r>
        <w:rPr>
          <w:rFonts w:eastAsia="宋体" w:cs="Times New Roman"/>
          <w:sz w:val="16"/>
          <w:szCs w:val="16"/>
        </w:rPr>
        <w:t xml:space="preserve">: Ventricular assist device, AMI: Acute Myocardial Infarction, </w:t>
      </w:r>
      <w:r>
        <w:rPr>
          <w:rFonts w:eastAsia="宋体" w:cs="Times New Roman" w:hint="eastAsia"/>
          <w:sz w:val="16"/>
          <w:szCs w:val="16"/>
        </w:rPr>
        <w:t>ARF</w:t>
      </w:r>
      <w:r>
        <w:rPr>
          <w:rFonts w:eastAsia="宋体" w:cs="Times New Roman"/>
          <w:sz w:val="16"/>
          <w:szCs w:val="16"/>
        </w:rPr>
        <w:t>: acute renal failure,</w:t>
      </w:r>
      <w:r>
        <w:rPr>
          <w:rFonts w:eastAsia="宋体" w:cs="Times New Roman" w:hint="eastAsia"/>
          <w:sz w:val="16"/>
          <w:szCs w:val="16"/>
        </w:rPr>
        <w:t xml:space="preserve"> LOS</w:t>
      </w:r>
      <w:r>
        <w:rPr>
          <w:rFonts w:eastAsia="宋体" w:cs="Times New Roman"/>
          <w:sz w:val="16"/>
          <w:szCs w:val="16"/>
        </w:rPr>
        <w:t>: length of stay, GI: gastrointestinal.</w:t>
      </w:r>
    </w:p>
    <w:p w14:paraId="3C3E47FD" w14:textId="77777777" w:rsidR="0084661D" w:rsidRDefault="0084661D"/>
    <w:p w14:paraId="3C5C8815" w14:textId="77777777" w:rsidR="0084661D" w:rsidRDefault="0084661D">
      <w:pPr>
        <w:spacing w:before="240"/>
      </w:pPr>
    </w:p>
    <w:sectPr w:rsidR="0084661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DA1E1E" w14:textId="77777777" w:rsidR="001E18A7" w:rsidRDefault="001E18A7">
      <w:pPr>
        <w:spacing w:before="0" w:after="0"/>
      </w:pPr>
      <w:r>
        <w:separator/>
      </w:r>
    </w:p>
  </w:endnote>
  <w:endnote w:type="continuationSeparator" w:id="0">
    <w:p w14:paraId="320AEB92" w14:textId="77777777" w:rsidR="001E18A7" w:rsidRDefault="001E18A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35C71C" w14:textId="77777777" w:rsidR="003F2E4D" w:rsidRDefault="003F2E4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641B420" wp14:editId="11A80B9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9D089B5" w14:textId="77777777" w:rsidR="003F2E4D" w:rsidRDefault="003F2E4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796206" w14:textId="77777777" w:rsidR="003F2E4D" w:rsidRDefault="003F2E4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6D073BE" wp14:editId="35F5377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266DBD1" w14:textId="77777777" w:rsidR="003F2E4D" w:rsidRDefault="003F2E4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302620" w14:textId="77777777" w:rsidR="001E18A7" w:rsidRDefault="001E18A7">
      <w:pPr>
        <w:spacing w:before="0" w:after="0"/>
      </w:pPr>
      <w:r>
        <w:separator/>
      </w:r>
    </w:p>
  </w:footnote>
  <w:footnote w:type="continuationSeparator" w:id="0">
    <w:p w14:paraId="0E287133" w14:textId="77777777" w:rsidR="001E18A7" w:rsidRDefault="001E18A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593F42" w14:textId="77777777" w:rsidR="003F2E4D" w:rsidRDefault="003F2E4D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B71E06" w14:textId="77777777" w:rsidR="003F2E4D" w:rsidRDefault="003F2E4D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B5D7207" wp14:editId="6AEC26F2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63BC0CF8-D16F-4755-A4B7-755FB2DBA4B8}"/>
    <w:docVar w:name="KY_MEDREF_VERSION" w:val="3"/>
  </w:docVars>
  <w:rsids>
    <w:rsidRoot w:val="00ED20B5"/>
    <w:rsid w:val="0001436A"/>
    <w:rsid w:val="00034304"/>
    <w:rsid w:val="00035434"/>
    <w:rsid w:val="00052A14"/>
    <w:rsid w:val="00077D53"/>
    <w:rsid w:val="00081088"/>
    <w:rsid w:val="00105FD9"/>
    <w:rsid w:val="00117666"/>
    <w:rsid w:val="001549D3"/>
    <w:rsid w:val="00160065"/>
    <w:rsid w:val="00177D84"/>
    <w:rsid w:val="001D28F9"/>
    <w:rsid w:val="001E18A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2E4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57A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661D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74F4A"/>
    <w:rsid w:val="00DB59C3"/>
    <w:rsid w:val="00DC259A"/>
    <w:rsid w:val="00DE23E8"/>
    <w:rsid w:val="00E52377"/>
    <w:rsid w:val="00E537AD"/>
    <w:rsid w:val="00E64E17"/>
    <w:rsid w:val="00E67649"/>
    <w:rsid w:val="00E866C9"/>
    <w:rsid w:val="00EA3D3C"/>
    <w:rsid w:val="00EC090A"/>
    <w:rsid w:val="00ED20B5"/>
    <w:rsid w:val="00F46900"/>
    <w:rsid w:val="00F61D89"/>
    <w:rsid w:val="15195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16A15D"/>
  <w15:docId w15:val="{B077EDAA-71DD-4436-BFD3-6F02418B6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styleId="aff4">
    <w:name w:val="Revision"/>
    <w:hidden/>
    <w:uiPriority w:val="99"/>
    <w:semiHidden/>
    <w:rsid w:val="00D74F4A"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96CB91A-1147-4088-9D9B-AC42348CCB7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4</Pages>
  <Words>1118</Words>
  <Characters>6378</Characters>
  <Application>Microsoft Office Word</Application>
  <DocSecurity>0</DocSecurity>
  <Lines>53</Lines>
  <Paragraphs>14</Paragraphs>
  <ScaleCrop>false</ScaleCrop>
  <Company/>
  <LinksUpToDate>false</LinksUpToDate>
  <CharactersWithSpaces>7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ng yun</cp:lastModifiedBy>
  <cp:revision>3</cp:revision>
  <cp:lastPrinted>2013-10-03T12:51:00Z</cp:lastPrinted>
  <dcterms:created xsi:type="dcterms:W3CDTF">2021-04-15T15:03:00Z</dcterms:created>
  <dcterms:modified xsi:type="dcterms:W3CDTF">2021-04-16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